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3F59A" w14:textId="77777777" w:rsidR="009845D5" w:rsidRPr="001D47BC" w:rsidRDefault="009845D5" w:rsidP="009845D5">
      <w:pPr>
        <w:suppressLineNumbers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8"/>
        <w:gridCol w:w="1357"/>
        <w:gridCol w:w="1109"/>
        <w:gridCol w:w="1046"/>
        <w:gridCol w:w="826"/>
        <w:gridCol w:w="1109"/>
        <w:gridCol w:w="1046"/>
        <w:gridCol w:w="891"/>
        <w:gridCol w:w="1298"/>
        <w:gridCol w:w="1930"/>
      </w:tblGrid>
      <w:tr w:rsidR="009845D5" w:rsidRPr="001D47BC" w14:paraId="0428B81C" w14:textId="77777777" w:rsidTr="00603B40">
        <w:tc>
          <w:tcPr>
            <w:tcW w:w="903" w:type="pct"/>
          </w:tcPr>
          <w:p w14:paraId="2E71F5FB" w14:textId="77777777" w:rsidR="009845D5" w:rsidRPr="001D47BC" w:rsidRDefault="009845D5" w:rsidP="005C2C5E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64F65A46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51" w:type="pct"/>
            <w:gridSpan w:val="3"/>
          </w:tcPr>
          <w:p w14:paraId="59F22331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>Intrapartum transfer</w:t>
            </w:r>
          </w:p>
        </w:tc>
        <w:tc>
          <w:tcPr>
            <w:tcW w:w="1176" w:type="pct"/>
            <w:gridSpan w:val="3"/>
          </w:tcPr>
          <w:p w14:paraId="393D00FE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>Cesarean</w:t>
            </w:r>
          </w:p>
        </w:tc>
        <w:tc>
          <w:tcPr>
            <w:tcW w:w="1246" w:type="pct"/>
            <w:gridSpan w:val="2"/>
          </w:tcPr>
          <w:p w14:paraId="745BE337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 xml:space="preserve">Transfers who had a cesarean </w:t>
            </w:r>
          </w:p>
        </w:tc>
      </w:tr>
      <w:tr w:rsidR="009845D5" w:rsidRPr="001D47BC" w14:paraId="64FF78FF" w14:textId="77777777" w:rsidTr="00603B40">
        <w:tc>
          <w:tcPr>
            <w:tcW w:w="903" w:type="pct"/>
          </w:tcPr>
          <w:p w14:paraId="292BB8B4" w14:textId="77777777" w:rsidR="009845D5" w:rsidRPr="001D47BC" w:rsidRDefault="009845D5" w:rsidP="005C2C5E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0D59A384" w14:textId="77777777" w:rsidR="009845D5" w:rsidRPr="001D47BC" w:rsidRDefault="009845D5" w:rsidP="005C2C5E">
            <w:pPr>
              <w:jc w:val="center"/>
              <w:rPr>
                <w:b/>
                <w:bCs/>
                <w:sz w:val="20"/>
                <w:szCs w:val="20"/>
              </w:rPr>
            </w:pPr>
            <w:r w:rsidRPr="001D47BC">
              <w:rPr>
                <w:b/>
                <w:bCs/>
                <w:sz w:val="20"/>
                <w:szCs w:val="20"/>
              </w:rPr>
              <w:t>Overall % breech</w:t>
            </w:r>
          </w:p>
        </w:tc>
        <w:tc>
          <w:tcPr>
            <w:tcW w:w="428" w:type="pct"/>
          </w:tcPr>
          <w:p w14:paraId="42E2B56D" w14:textId="77777777" w:rsidR="009845D5" w:rsidRPr="001D47BC" w:rsidRDefault="009845D5" w:rsidP="005C2C5E">
            <w:pPr>
              <w:jc w:val="center"/>
              <w:rPr>
                <w:b/>
                <w:bCs/>
                <w:sz w:val="20"/>
                <w:szCs w:val="20"/>
              </w:rPr>
            </w:pPr>
            <w:r w:rsidRPr="001D47BC">
              <w:rPr>
                <w:b/>
                <w:bCs/>
                <w:sz w:val="20"/>
                <w:szCs w:val="20"/>
              </w:rPr>
              <w:t>n (%) cephalic</w:t>
            </w:r>
          </w:p>
        </w:tc>
        <w:tc>
          <w:tcPr>
            <w:tcW w:w="404" w:type="pct"/>
          </w:tcPr>
          <w:p w14:paraId="0E56F277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bCs/>
                <w:sz w:val="20"/>
                <w:szCs w:val="20"/>
              </w:rPr>
              <w:t xml:space="preserve">n (%) </w:t>
            </w:r>
            <w:r w:rsidRPr="001D47BC">
              <w:rPr>
                <w:b/>
                <w:sz w:val="20"/>
                <w:szCs w:val="20"/>
              </w:rPr>
              <w:t>breech</w:t>
            </w:r>
          </w:p>
        </w:tc>
        <w:tc>
          <w:tcPr>
            <w:tcW w:w="319" w:type="pct"/>
          </w:tcPr>
          <w:p w14:paraId="38A066DE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 xml:space="preserve">OR </w:t>
            </w:r>
          </w:p>
          <w:p w14:paraId="7C972FDB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428" w:type="pct"/>
          </w:tcPr>
          <w:p w14:paraId="4F13E343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bCs/>
                <w:sz w:val="20"/>
                <w:szCs w:val="20"/>
              </w:rPr>
              <w:t xml:space="preserve">n (%) </w:t>
            </w:r>
            <w:r w:rsidRPr="001D47BC">
              <w:rPr>
                <w:b/>
                <w:sz w:val="20"/>
                <w:szCs w:val="20"/>
              </w:rPr>
              <w:t>cephalic</w:t>
            </w:r>
          </w:p>
        </w:tc>
        <w:tc>
          <w:tcPr>
            <w:tcW w:w="404" w:type="pct"/>
          </w:tcPr>
          <w:p w14:paraId="4902612C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bCs/>
                <w:sz w:val="20"/>
                <w:szCs w:val="20"/>
              </w:rPr>
              <w:t xml:space="preserve">n (%) </w:t>
            </w:r>
            <w:r w:rsidRPr="001D47BC">
              <w:rPr>
                <w:b/>
                <w:sz w:val="20"/>
                <w:szCs w:val="20"/>
              </w:rPr>
              <w:t>breech</w:t>
            </w:r>
          </w:p>
        </w:tc>
        <w:tc>
          <w:tcPr>
            <w:tcW w:w="344" w:type="pct"/>
          </w:tcPr>
          <w:p w14:paraId="7B56BB09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501" w:type="pct"/>
          </w:tcPr>
          <w:p w14:paraId="4952313E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>n (%) cephalic</w:t>
            </w:r>
          </w:p>
        </w:tc>
        <w:tc>
          <w:tcPr>
            <w:tcW w:w="745" w:type="pct"/>
          </w:tcPr>
          <w:p w14:paraId="713803CB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 xml:space="preserve">n (%) </w:t>
            </w:r>
          </w:p>
          <w:p w14:paraId="0CF66EA5" w14:textId="77777777" w:rsidR="009845D5" w:rsidRPr="001D47BC" w:rsidRDefault="009845D5" w:rsidP="005C2C5E">
            <w:pPr>
              <w:jc w:val="center"/>
              <w:rPr>
                <w:b/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>breech</w:t>
            </w:r>
          </w:p>
        </w:tc>
      </w:tr>
      <w:tr w:rsidR="009845D5" w:rsidRPr="001D47BC" w14:paraId="01CBBB67" w14:textId="77777777" w:rsidTr="00603B40">
        <w:tc>
          <w:tcPr>
            <w:tcW w:w="5000" w:type="pct"/>
            <w:gridSpan w:val="10"/>
          </w:tcPr>
          <w:p w14:paraId="37D1AC4C" w14:textId="77777777" w:rsidR="009845D5" w:rsidRPr="001D47BC" w:rsidRDefault="009845D5" w:rsidP="005C2C5E">
            <w:pPr>
              <w:rPr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 xml:space="preserve">Region of the </w:t>
            </w:r>
            <w:proofErr w:type="spellStart"/>
            <w:r w:rsidRPr="001D47BC">
              <w:rPr>
                <w:b/>
                <w:sz w:val="20"/>
                <w:szCs w:val="20"/>
              </w:rPr>
              <w:t>country</w:t>
            </w:r>
            <w:r w:rsidRPr="001D47BC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845D5" w:rsidRPr="001D47BC" w14:paraId="744F4218" w14:textId="77777777" w:rsidTr="00603B40">
        <w:tc>
          <w:tcPr>
            <w:tcW w:w="903" w:type="pct"/>
          </w:tcPr>
          <w:p w14:paraId="7FE0FF15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 xml:space="preserve">Region 1: </w:t>
            </w:r>
          </w:p>
          <w:p w14:paraId="75A6D053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>New England</w:t>
            </w:r>
          </w:p>
        </w:tc>
        <w:tc>
          <w:tcPr>
            <w:tcW w:w="524" w:type="pct"/>
          </w:tcPr>
          <w:p w14:paraId="1B92EF2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6/2794</w:t>
            </w:r>
          </w:p>
          <w:p w14:paraId="6EEC528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0.9%</w:t>
            </w:r>
          </w:p>
        </w:tc>
        <w:tc>
          <w:tcPr>
            <w:tcW w:w="428" w:type="pct"/>
          </w:tcPr>
          <w:p w14:paraId="7B27C05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 xml:space="preserve">316 </w:t>
            </w:r>
          </w:p>
          <w:p w14:paraId="3F0AB0A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1.3%)</w:t>
            </w:r>
          </w:p>
        </w:tc>
        <w:tc>
          <w:tcPr>
            <w:tcW w:w="404" w:type="pct"/>
          </w:tcPr>
          <w:p w14:paraId="1827076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 xml:space="preserve">18 </w:t>
            </w:r>
          </w:p>
          <w:p w14:paraId="2C53B80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69.2%)</w:t>
            </w:r>
          </w:p>
        </w:tc>
        <w:tc>
          <w:tcPr>
            <w:tcW w:w="319" w:type="pct"/>
          </w:tcPr>
          <w:p w14:paraId="22C70A6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 xml:space="preserve">17.6 </w:t>
            </w:r>
          </w:p>
          <w:p w14:paraId="48E6FDE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7.6 - 40.9)</w:t>
            </w:r>
          </w:p>
        </w:tc>
        <w:tc>
          <w:tcPr>
            <w:tcW w:w="428" w:type="pct"/>
          </w:tcPr>
          <w:p w14:paraId="60A7D47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27</w:t>
            </w:r>
          </w:p>
          <w:p w14:paraId="218DFC7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.5%)</w:t>
            </w:r>
          </w:p>
        </w:tc>
        <w:tc>
          <w:tcPr>
            <w:tcW w:w="404" w:type="pct"/>
          </w:tcPr>
          <w:p w14:paraId="5F1B666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8</w:t>
            </w:r>
          </w:p>
          <w:p w14:paraId="3933687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69.2%)</w:t>
            </w:r>
          </w:p>
        </w:tc>
        <w:tc>
          <w:tcPr>
            <w:tcW w:w="344" w:type="pct"/>
          </w:tcPr>
          <w:p w14:paraId="043B4CD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47.2</w:t>
            </w:r>
          </w:p>
          <w:p w14:paraId="71FE882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20.1 - 110.7)</w:t>
            </w:r>
          </w:p>
        </w:tc>
        <w:tc>
          <w:tcPr>
            <w:tcW w:w="501" w:type="pct"/>
          </w:tcPr>
          <w:p w14:paraId="4CBA09A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27/316</w:t>
            </w:r>
          </w:p>
          <w:p w14:paraId="1811ECA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0.2%)</w:t>
            </w:r>
          </w:p>
        </w:tc>
        <w:tc>
          <w:tcPr>
            <w:tcW w:w="745" w:type="pct"/>
          </w:tcPr>
          <w:p w14:paraId="02B1262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8/18</w:t>
            </w:r>
          </w:p>
          <w:p w14:paraId="61116B5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00%)</w:t>
            </w:r>
          </w:p>
        </w:tc>
      </w:tr>
      <w:tr w:rsidR="009845D5" w:rsidRPr="001D47BC" w14:paraId="28D228D9" w14:textId="77777777" w:rsidTr="00603B40">
        <w:tc>
          <w:tcPr>
            <w:tcW w:w="903" w:type="pct"/>
          </w:tcPr>
          <w:p w14:paraId="1FA775A0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 xml:space="preserve">Region 2: </w:t>
            </w:r>
            <w:proofErr w:type="spellStart"/>
            <w:r w:rsidRPr="001D47BC">
              <w:rPr>
                <w:bCs/>
                <w:sz w:val="20"/>
                <w:szCs w:val="20"/>
              </w:rPr>
              <w:t>Midatlantic</w:t>
            </w:r>
            <w:proofErr w:type="spellEnd"/>
            <w:r w:rsidRPr="001D47BC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24" w:type="pct"/>
          </w:tcPr>
          <w:p w14:paraId="76584BF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85/7343</w:t>
            </w:r>
          </w:p>
          <w:p w14:paraId="346768E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.1%</w:t>
            </w:r>
          </w:p>
        </w:tc>
        <w:tc>
          <w:tcPr>
            <w:tcW w:w="428" w:type="pct"/>
          </w:tcPr>
          <w:p w14:paraId="7E30FAE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81</w:t>
            </w:r>
          </w:p>
          <w:p w14:paraId="3817441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7.9%)</w:t>
            </w:r>
          </w:p>
        </w:tc>
        <w:tc>
          <w:tcPr>
            <w:tcW w:w="404" w:type="pct"/>
          </w:tcPr>
          <w:p w14:paraId="6F9C191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34</w:t>
            </w:r>
          </w:p>
          <w:p w14:paraId="527AA4E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0.0%)</w:t>
            </w:r>
          </w:p>
        </w:tc>
        <w:tc>
          <w:tcPr>
            <w:tcW w:w="319" w:type="pct"/>
          </w:tcPr>
          <w:p w14:paraId="4614F1D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 xml:space="preserve">7.6 </w:t>
            </w:r>
          </w:p>
          <w:p w14:paraId="2C8E4FE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5.0 - 12.1)</w:t>
            </w:r>
          </w:p>
        </w:tc>
        <w:tc>
          <w:tcPr>
            <w:tcW w:w="428" w:type="pct"/>
          </w:tcPr>
          <w:p w14:paraId="6A9BE40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58</w:t>
            </w:r>
          </w:p>
          <w:p w14:paraId="7987A03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.5%)</w:t>
            </w:r>
          </w:p>
        </w:tc>
        <w:tc>
          <w:tcPr>
            <w:tcW w:w="404" w:type="pct"/>
          </w:tcPr>
          <w:p w14:paraId="631AE06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9</w:t>
            </w:r>
          </w:p>
          <w:p w14:paraId="191FE20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4.1%)</w:t>
            </w:r>
          </w:p>
        </w:tc>
        <w:tc>
          <w:tcPr>
            <w:tcW w:w="344" w:type="pct"/>
          </w:tcPr>
          <w:p w14:paraId="772FF89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 xml:space="preserve">14.2 </w:t>
            </w:r>
          </w:p>
          <w:p w14:paraId="0661B4D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.9 - 22.6)</w:t>
            </w:r>
          </w:p>
        </w:tc>
        <w:tc>
          <w:tcPr>
            <w:tcW w:w="501" w:type="pct"/>
          </w:tcPr>
          <w:p w14:paraId="6D6293A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58/581</w:t>
            </w:r>
          </w:p>
          <w:p w14:paraId="79C79D2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4.4%)</w:t>
            </w:r>
          </w:p>
        </w:tc>
        <w:tc>
          <w:tcPr>
            <w:tcW w:w="745" w:type="pct"/>
          </w:tcPr>
          <w:p w14:paraId="79E4A41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 xml:space="preserve">29/34 </w:t>
            </w:r>
          </w:p>
          <w:p w14:paraId="5377750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5.3%)</w:t>
            </w:r>
          </w:p>
        </w:tc>
      </w:tr>
      <w:tr w:rsidR="009845D5" w:rsidRPr="001D47BC" w14:paraId="4A613F3B" w14:textId="77777777" w:rsidTr="00603B40">
        <w:tc>
          <w:tcPr>
            <w:tcW w:w="903" w:type="pct"/>
          </w:tcPr>
          <w:p w14:paraId="2175DE5B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 xml:space="preserve">Region 3: </w:t>
            </w:r>
          </w:p>
          <w:p w14:paraId="41E01483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>Southeast</w:t>
            </w:r>
          </w:p>
        </w:tc>
        <w:tc>
          <w:tcPr>
            <w:tcW w:w="524" w:type="pct"/>
          </w:tcPr>
          <w:p w14:paraId="4C7FBC0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76/6864</w:t>
            </w:r>
          </w:p>
          <w:p w14:paraId="5B5E567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.1%</w:t>
            </w:r>
          </w:p>
        </w:tc>
        <w:tc>
          <w:tcPr>
            <w:tcW w:w="428" w:type="pct"/>
          </w:tcPr>
          <w:p w14:paraId="4D27732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 xml:space="preserve">583 </w:t>
            </w:r>
          </w:p>
          <w:p w14:paraId="7D79CF9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.5%)</w:t>
            </w:r>
          </w:p>
        </w:tc>
        <w:tc>
          <w:tcPr>
            <w:tcW w:w="404" w:type="pct"/>
          </w:tcPr>
          <w:p w14:paraId="451EFDE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38</w:t>
            </w:r>
          </w:p>
          <w:p w14:paraId="50FF330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50.0%)</w:t>
            </w:r>
          </w:p>
        </w:tc>
        <w:tc>
          <w:tcPr>
            <w:tcW w:w="319" w:type="pct"/>
          </w:tcPr>
          <w:p w14:paraId="6956530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0.8</w:t>
            </w:r>
          </w:p>
          <w:p w14:paraId="2FBC6DE4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6.8 - 17.0)</w:t>
            </w:r>
          </w:p>
        </w:tc>
        <w:tc>
          <w:tcPr>
            <w:tcW w:w="428" w:type="pct"/>
          </w:tcPr>
          <w:p w14:paraId="6AD093B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23</w:t>
            </w:r>
          </w:p>
          <w:p w14:paraId="5EBF2BF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.2%)</w:t>
            </w:r>
          </w:p>
        </w:tc>
        <w:tc>
          <w:tcPr>
            <w:tcW w:w="404" w:type="pct"/>
          </w:tcPr>
          <w:p w14:paraId="670793C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7</w:t>
            </w:r>
          </w:p>
          <w:p w14:paraId="28BC1CD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5.5%)</w:t>
            </w:r>
          </w:p>
        </w:tc>
        <w:tc>
          <w:tcPr>
            <w:tcW w:w="344" w:type="pct"/>
          </w:tcPr>
          <w:p w14:paraId="53AB5A1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6.4</w:t>
            </w:r>
          </w:p>
          <w:p w14:paraId="6FAD0DF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0.1 - 26.7)</w:t>
            </w:r>
          </w:p>
        </w:tc>
        <w:tc>
          <w:tcPr>
            <w:tcW w:w="501" w:type="pct"/>
          </w:tcPr>
          <w:p w14:paraId="5CFD60C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23/583</w:t>
            </w:r>
          </w:p>
          <w:p w14:paraId="7F764DA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8.3%)</w:t>
            </w:r>
          </w:p>
        </w:tc>
        <w:tc>
          <w:tcPr>
            <w:tcW w:w="745" w:type="pct"/>
          </w:tcPr>
          <w:p w14:paraId="788D71E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7/38</w:t>
            </w:r>
          </w:p>
          <w:p w14:paraId="6556B4C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71.1%)</w:t>
            </w:r>
          </w:p>
        </w:tc>
      </w:tr>
      <w:tr w:rsidR="009845D5" w:rsidRPr="001D47BC" w14:paraId="1F05F8C9" w14:textId="77777777" w:rsidTr="00603B40">
        <w:tc>
          <w:tcPr>
            <w:tcW w:w="903" w:type="pct"/>
          </w:tcPr>
          <w:p w14:paraId="0FC3A296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>Region 4: Midwest</w:t>
            </w:r>
          </w:p>
        </w:tc>
        <w:tc>
          <w:tcPr>
            <w:tcW w:w="524" w:type="pct"/>
          </w:tcPr>
          <w:p w14:paraId="5F411A6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25/10,626</w:t>
            </w:r>
          </w:p>
          <w:p w14:paraId="5F9EA6F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.2%</w:t>
            </w:r>
          </w:p>
        </w:tc>
        <w:tc>
          <w:tcPr>
            <w:tcW w:w="428" w:type="pct"/>
          </w:tcPr>
          <w:p w14:paraId="6477A7B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864</w:t>
            </w:r>
          </w:p>
          <w:p w14:paraId="5D69355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.1%)</w:t>
            </w:r>
          </w:p>
        </w:tc>
        <w:tc>
          <w:tcPr>
            <w:tcW w:w="404" w:type="pct"/>
          </w:tcPr>
          <w:p w14:paraId="282F8CF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63</w:t>
            </w:r>
          </w:p>
          <w:p w14:paraId="433EC09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50.4%)</w:t>
            </w:r>
          </w:p>
        </w:tc>
        <w:tc>
          <w:tcPr>
            <w:tcW w:w="319" w:type="pct"/>
          </w:tcPr>
          <w:p w14:paraId="596EF57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1.5</w:t>
            </w:r>
          </w:p>
          <w:p w14:paraId="10CB87D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.0 - 16.4)</w:t>
            </w:r>
          </w:p>
        </w:tc>
        <w:tc>
          <w:tcPr>
            <w:tcW w:w="428" w:type="pct"/>
          </w:tcPr>
          <w:p w14:paraId="6B26D9A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304</w:t>
            </w:r>
          </w:p>
          <w:p w14:paraId="4C78F5B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2.9%)</w:t>
            </w:r>
          </w:p>
        </w:tc>
        <w:tc>
          <w:tcPr>
            <w:tcW w:w="404" w:type="pct"/>
          </w:tcPr>
          <w:p w14:paraId="57777F1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0</w:t>
            </w:r>
          </w:p>
          <w:p w14:paraId="1E52863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0.3%)</w:t>
            </w:r>
          </w:p>
        </w:tc>
        <w:tc>
          <w:tcPr>
            <w:tcW w:w="344" w:type="pct"/>
          </w:tcPr>
          <w:p w14:paraId="5EF4D4E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2.9</w:t>
            </w:r>
          </w:p>
          <w:p w14:paraId="7198C70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5.7 - 33.4)</w:t>
            </w:r>
          </w:p>
        </w:tc>
        <w:tc>
          <w:tcPr>
            <w:tcW w:w="501" w:type="pct"/>
          </w:tcPr>
          <w:p w14:paraId="0D19712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304/864</w:t>
            </w:r>
          </w:p>
          <w:p w14:paraId="2417A66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5.2%)</w:t>
            </w:r>
          </w:p>
        </w:tc>
        <w:tc>
          <w:tcPr>
            <w:tcW w:w="745" w:type="pct"/>
          </w:tcPr>
          <w:p w14:paraId="3A56F20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0/63</w:t>
            </w:r>
          </w:p>
          <w:p w14:paraId="34904DD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79.4%)</w:t>
            </w:r>
          </w:p>
        </w:tc>
      </w:tr>
      <w:tr w:rsidR="009845D5" w:rsidRPr="001D47BC" w14:paraId="7C5D22C4" w14:textId="77777777" w:rsidTr="00603B40">
        <w:tc>
          <w:tcPr>
            <w:tcW w:w="903" w:type="pct"/>
          </w:tcPr>
          <w:p w14:paraId="4325F0CA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>Region 5: Southwest</w:t>
            </w:r>
          </w:p>
        </w:tc>
        <w:tc>
          <w:tcPr>
            <w:tcW w:w="524" w:type="pct"/>
          </w:tcPr>
          <w:p w14:paraId="219350F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44/13,185</w:t>
            </w:r>
          </w:p>
          <w:p w14:paraId="2B952C6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.1%</w:t>
            </w:r>
          </w:p>
        </w:tc>
        <w:tc>
          <w:tcPr>
            <w:tcW w:w="428" w:type="pct"/>
          </w:tcPr>
          <w:p w14:paraId="14D5591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240</w:t>
            </w:r>
          </w:p>
          <w:p w14:paraId="57C8846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9.4%)</w:t>
            </w:r>
          </w:p>
        </w:tc>
        <w:tc>
          <w:tcPr>
            <w:tcW w:w="404" w:type="pct"/>
          </w:tcPr>
          <w:p w14:paraId="428B44B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6</w:t>
            </w:r>
          </w:p>
          <w:p w14:paraId="73D82B9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8.9%)</w:t>
            </w:r>
          </w:p>
        </w:tc>
        <w:tc>
          <w:tcPr>
            <w:tcW w:w="319" w:type="pct"/>
          </w:tcPr>
          <w:p w14:paraId="470E585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6.1</w:t>
            </w:r>
          </w:p>
          <w:p w14:paraId="0C60CD5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.4 - 8.6)</w:t>
            </w:r>
          </w:p>
        </w:tc>
        <w:tc>
          <w:tcPr>
            <w:tcW w:w="428" w:type="pct"/>
          </w:tcPr>
          <w:p w14:paraId="78B1549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493</w:t>
            </w:r>
          </w:p>
          <w:p w14:paraId="46083A7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.7%)</w:t>
            </w:r>
          </w:p>
        </w:tc>
        <w:tc>
          <w:tcPr>
            <w:tcW w:w="404" w:type="pct"/>
          </w:tcPr>
          <w:p w14:paraId="44B6E36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2</w:t>
            </w:r>
          </w:p>
          <w:p w14:paraId="373FDFC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6.1%)</w:t>
            </w:r>
          </w:p>
        </w:tc>
        <w:tc>
          <w:tcPr>
            <w:tcW w:w="344" w:type="pct"/>
          </w:tcPr>
          <w:p w14:paraId="2877E56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4.5</w:t>
            </w:r>
          </w:p>
          <w:p w14:paraId="1AA9592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0.2 - 20.7)</w:t>
            </w:r>
          </w:p>
        </w:tc>
        <w:tc>
          <w:tcPr>
            <w:tcW w:w="501" w:type="pct"/>
          </w:tcPr>
          <w:p w14:paraId="6DCEA6E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493/1240</w:t>
            </w:r>
          </w:p>
          <w:p w14:paraId="2BE5D56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9.8%)</w:t>
            </w:r>
          </w:p>
        </w:tc>
        <w:tc>
          <w:tcPr>
            <w:tcW w:w="745" w:type="pct"/>
          </w:tcPr>
          <w:p w14:paraId="2B393A1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2/56</w:t>
            </w:r>
          </w:p>
          <w:p w14:paraId="4D777F5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92.9%)</w:t>
            </w:r>
          </w:p>
        </w:tc>
      </w:tr>
      <w:tr w:rsidR="009845D5" w:rsidRPr="001D47BC" w14:paraId="4B5F33A8" w14:textId="77777777" w:rsidTr="00603B40">
        <w:tc>
          <w:tcPr>
            <w:tcW w:w="903" w:type="pct"/>
          </w:tcPr>
          <w:p w14:paraId="1C0BA434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 xml:space="preserve">Region 6: </w:t>
            </w:r>
          </w:p>
          <w:p w14:paraId="05A7210E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>West</w:t>
            </w:r>
          </w:p>
        </w:tc>
        <w:tc>
          <w:tcPr>
            <w:tcW w:w="524" w:type="pct"/>
          </w:tcPr>
          <w:p w14:paraId="77ABD87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32/29,534</w:t>
            </w:r>
          </w:p>
          <w:p w14:paraId="169C714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0.8%</w:t>
            </w:r>
          </w:p>
        </w:tc>
        <w:tc>
          <w:tcPr>
            <w:tcW w:w="428" w:type="pct"/>
          </w:tcPr>
          <w:p w14:paraId="0AB16F4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3331</w:t>
            </w:r>
          </w:p>
          <w:p w14:paraId="5405E3A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1.3%)</w:t>
            </w:r>
          </w:p>
        </w:tc>
        <w:tc>
          <w:tcPr>
            <w:tcW w:w="404" w:type="pct"/>
          </w:tcPr>
          <w:p w14:paraId="00FAA19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31</w:t>
            </w:r>
          </w:p>
          <w:p w14:paraId="2A15A1E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56.5%)</w:t>
            </w:r>
          </w:p>
        </w:tc>
        <w:tc>
          <w:tcPr>
            <w:tcW w:w="319" w:type="pct"/>
          </w:tcPr>
          <w:p w14:paraId="1AF0ED6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0.2</w:t>
            </w:r>
          </w:p>
          <w:p w14:paraId="27D0E05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7.9 - 13.3)</w:t>
            </w:r>
          </w:p>
        </w:tc>
        <w:tc>
          <w:tcPr>
            <w:tcW w:w="428" w:type="pct"/>
          </w:tcPr>
          <w:p w14:paraId="133AA61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259</w:t>
            </w:r>
          </w:p>
          <w:p w14:paraId="4C015DB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.3%)</w:t>
            </w:r>
          </w:p>
        </w:tc>
        <w:tc>
          <w:tcPr>
            <w:tcW w:w="404" w:type="pct"/>
          </w:tcPr>
          <w:p w14:paraId="6B75D40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14</w:t>
            </w:r>
          </w:p>
          <w:p w14:paraId="22548AF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9.1%)</w:t>
            </w:r>
          </w:p>
        </w:tc>
        <w:tc>
          <w:tcPr>
            <w:tcW w:w="344" w:type="pct"/>
          </w:tcPr>
          <w:p w14:paraId="20638E2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1.7</w:t>
            </w:r>
          </w:p>
          <w:p w14:paraId="2650598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6.7 - 28.2)</w:t>
            </w:r>
          </w:p>
        </w:tc>
        <w:tc>
          <w:tcPr>
            <w:tcW w:w="501" w:type="pct"/>
          </w:tcPr>
          <w:p w14:paraId="7386C20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259/3331</w:t>
            </w:r>
          </w:p>
          <w:p w14:paraId="13CEF67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7.8%)</w:t>
            </w:r>
          </w:p>
        </w:tc>
        <w:tc>
          <w:tcPr>
            <w:tcW w:w="745" w:type="pct"/>
          </w:tcPr>
          <w:p w14:paraId="05D1FE3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14/131</w:t>
            </w:r>
          </w:p>
          <w:p w14:paraId="641316D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7.0%)</w:t>
            </w:r>
          </w:p>
        </w:tc>
      </w:tr>
      <w:tr w:rsidR="009845D5" w:rsidRPr="001D47BC" w14:paraId="1EECA556" w14:textId="77777777" w:rsidTr="00603B40">
        <w:tc>
          <w:tcPr>
            <w:tcW w:w="5000" w:type="pct"/>
            <w:gridSpan w:val="10"/>
          </w:tcPr>
          <w:p w14:paraId="1E4D84CE" w14:textId="77777777" w:rsidR="009845D5" w:rsidRPr="001D47BC" w:rsidRDefault="009845D5" w:rsidP="005C2C5E">
            <w:pPr>
              <w:rPr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 xml:space="preserve">Level of integration of care of community birth midwifery services into the healthcare </w:t>
            </w:r>
            <w:proofErr w:type="spellStart"/>
            <w:r w:rsidRPr="001D47BC">
              <w:rPr>
                <w:b/>
                <w:sz w:val="20"/>
                <w:szCs w:val="20"/>
              </w:rPr>
              <w:t>system</w:t>
            </w:r>
            <w:r w:rsidRPr="001D47B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845D5" w:rsidRPr="001D47BC" w14:paraId="203CB1A6" w14:textId="77777777" w:rsidTr="00603B40">
        <w:tc>
          <w:tcPr>
            <w:tcW w:w="903" w:type="pct"/>
          </w:tcPr>
          <w:p w14:paraId="778F8731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 xml:space="preserve">Low </w:t>
            </w:r>
            <w:proofErr w:type="spellStart"/>
            <w:proofErr w:type="gramStart"/>
            <w:r w:rsidRPr="001D47BC">
              <w:rPr>
                <w:bCs/>
                <w:sz w:val="20"/>
                <w:szCs w:val="20"/>
              </w:rPr>
              <w:t>integration</w:t>
            </w:r>
            <w:r w:rsidRPr="001D47BC">
              <w:rPr>
                <w:bCs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524" w:type="pct"/>
          </w:tcPr>
          <w:p w14:paraId="5842506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61/13,499</w:t>
            </w:r>
          </w:p>
          <w:p w14:paraId="03140F3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.2%</w:t>
            </w:r>
          </w:p>
        </w:tc>
        <w:tc>
          <w:tcPr>
            <w:tcW w:w="428" w:type="pct"/>
          </w:tcPr>
          <w:p w14:paraId="339750A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198</w:t>
            </w:r>
          </w:p>
          <w:p w14:paraId="4EFDAA3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9.0%)</w:t>
            </w:r>
          </w:p>
        </w:tc>
        <w:tc>
          <w:tcPr>
            <w:tcW w:w="404" w:type="pct"/>
          </w:tcPr>
          <w:p w14:paraId="74784D3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86</w:t>
            </w:r>
          </w:p>
          <w:p w14:paraId="4636D7C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53.4%)</w:t>
            </w:r>
          </w:p>
        </w:tc>
        <w:tc>
          <w:tcPr>
            <w:tcW w:w="319" w:type="pct"/>
          </w:tcPr>
          <w:p w14:paraId="41019C61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1.6</w:t>
            </w:r>
          </w:p>
          <w:p w14:paraId="75D904F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.5 - 15.9)</w:t>
            </w:r>
          </w:p>
        </w:tc>
        <w:tc>
          <w:tcPr>
            <w:tcW w:w="428" w:type="pct"/>
          </w:tcPr>
          <w:p w14:paraId="21A0356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467</w:t>
            </w:r>
          </w:p>
          <w:p w14:paraId="1A2D506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.5%)</w:t>
            </w:r>
          </w:p>
        </w:tc>
        <w:tc>
          <w:tcPr>
            <w:tcW w:w="404" w:type="pct"/>
          </w:tcPr>
          <w:p w14:paraId="5772BB7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73</w:t>
            </w:r>
          </w:p>
          <w:p w14:paraId="678F811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5.6%)</w:t>
            </w:r>
          </w:p>
        </w:tc>
        <w:tc>
          <w:tcPr>
            <w:tcW w:w="344" w:type="pct"/>
          </w:tcPr>
          <w:p w14:paraId="0758A25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3.1</w:t>
            </w:r>
          </w:p>
          <w:p w14:paraId="6E5943B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6.7 - 32.0)</w:t>
            </w:r>
          </w:p>
        </w:tc>
        <w:tc>
          <w:tcPr>
            <w:tcW w:w="501" w:type="pct"/>
          </w:tcPr>
          <w:p w14:paraId="7187A85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467/1198</w:t>
            </w:r>
          </w:p>
          <w:p w14:paraId="7C51B17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9.0%)</w:t>
            </w:r>
          </w:p>
        </w:tc>
        <w:tc>
          <w:tcPr>
            <w:tcW w:w="745" w:type="pct"/>
          </w:tcPr>
          <w:p w14:paraId="65116A4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73/86</w:t>
            </w:r>
          </w:p>
          <w:p w14:paraId="68264BF4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4.9%)</w:t>
            </w:r>
          </w:p>
        </w:tc>
      </w:tr>
      <w:tr w:rsidR="009845D5" w:rsidRPr="001D47BC" w14:paraId="4FEC7D9F" w14:textId="77777777" w:rsidTr="00603B40">
        <w:tc>
          <w:tcPr>
            <w:tcW w:w="903" w:type="pct"/>
          </w:tcPr>
          <w:p w14:paraId="5377F742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 xml:space="preserve">High </w:t>
            </w:r>
            <w:proofErr w:type="spellStart"/>
            <w:proofErr w:type="gramStart"/>
            <w:r w:rsidRPr="001D47BC">
              <w:rPr>
                <w:bCs/>
                <w:sz w:val="20"/>
                <w:szCs w:val="20"/>
              </w:rPr>
              <w:t>integration</w:t>
            </w:r>
            <w:r w:rsidRPr="001D47BC">
              <w:rPr>
                <w:bCs/>
                <w:sz w:val="20"/>
                <w:szCs w:val="20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524" w:type="pct"/>
          </w:tcPr>
          <w:p w14:paraId="3C55838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27/57,535</w:t>
            </w:r>
          </w:p>
          <w:p w14:paraId="37A3C91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0.9%</w:t>
            </w:r>
          </w:p>
        </w:tc>
        <w:tc>
          <w:tcPr>
            <w:tcW w:w="428" w:type="pct"/>
          </w:tcPr>
          <w:p w14:paraId="2166DC5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717</w:t>
            </w:r>
          </w:p>
          <w:p w14:paraId="021FACA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0.0%)</w:t>
            </w:r>
          </w:p>
        </w:tc>
        <w:tc>
          <w:tcPr>
            <w:tcW w:w="404" w:type="pct"/>
          </w:tcPr>
          <w:p w14:paraId="1430561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54</w:t>
            </w:r>
          </w:p>
          <w:p w14:paraId="1D63AA1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8.2%)</w:t>
            </w:r>
          </w:p>
        </w:tc>
        <w:tc>
          <w:tcPr>
            <w:tcW w:w="319" w:type="pct"/>
          </w:tcPr>
          <w:p w14:paraId="138211C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8.3</w:t>
            </w:r>
          </w:p>
          <w:p w14:paraId="7FEFA5D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7.0 - 9.9)</w:t>
            </w:r>
          </w:p>
        </w:tc>
        <w:tc>
          <w:tcPr>
            <w:tcW w:w="428" w:type="pct"/>
          </w:tcPr>
          <w:p w14:paraId="27BA7164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197</w:t>
            </w:r>
          </w:p>
          <w:p w14:paraId="369CD10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.9%)</w:t>
            </w:r>
          </w:p>
        </w:tc>
        <w:tc>
          <w:tcPr>
            <w:tcW w:w="404" w:type="pct"/>
          </w:tcPr>
          <w:p w14:paraId="390C199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17</w:t>
            </w:r>
          </w:p>
          <w:p w14:paraId="203E8F1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1.2%)</w:t>
            </w:r>
          </w:p>
        </w:tc>
        <w:tc>
          <w:tcPr>
            <w:tcW w:w="344" w:type="pct"/>
          </w:tcPr>
          <w:p w14:paraId="1B04726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7.5</w:t>
            </w:r>
          </w:p>
          <w:p w14:paraId="14A47A82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4.6 - 20.9)</w:t>
            </w:r>
          </w:p>
        </w:tc>
        <w:tc>
          <w:tcPr>
            <w:tcW w:w="501" w:type="pct"/>
          </w:tcPr>
          <w:p w14:paraId="04FC987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197/5717</w:t>
            </w:r>
          </w:p>
          <w:p w14:paraId="6971821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8.4%)</w:t>
            </w:r>
          </w:p>
        </w:tc>
        <w:tc>
          <w:tcPr>
            <w:tcW w:w="745" w:type="pct"/>
          </w:tcPr>
          <w:p w14:paraId="42979D8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17/254</w:t>
            </w:r>
          </w:p>
          <w:p w14:paraId="4D83AF64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5.4%)</w:t>
            </w:r>
          </w:p>
        </w:tc>
      </w:tr>
      <w:tr w:rsidR="009845D5" w:rsidRPr="001D47BC" w14:paraId="0743CACA" w14:textId="77777777" w:rsidTr="00603B40">
        <w:tc>
          <w:tcPr>
            <w:tcW w:w="5000" w:type="pct"/>
            <w:gridSpan w:val="10"/>
          </w:tcPr>
          <w:p w14:paraId="3E9C24FD" w14:textId="77777777" w:rsidR="009845D5" w:rsidRPr="001D47BC" w:rsidRDefault="009845D5" w:rsidP="005C2C5E">
            <w:pPr>
              <w:rPr>
                <w:sz w:val="20"/>
                <w:szCs w:val="20"/>
              </w:rPr>
            </w:pPr>
            <w:r w:rsidRPr="001D47BC">
              <w:rPr>
                <w:b/>
                <w:sz w:val="20"/>
                <w:szCs w:val="20"/>
              </w:rPr>
              <w:t>Planned place of birth</w:t>
            </w:r>
          </w:p>
        </w:tc>
      </w:tr>
      <w:tr w:rsidR="009845D5" w:rsidRPr="001D47BC" w14:paraId="254618C6" w14:textId="77777777" w:rsidTr="00603B40">
        <w:tc>
          <w:tcPr>
            <w:tcW w:w="903" w:type="pct"/>
          </w:tcPr>
          <w:p w14:paraId="4EC768CB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>Home</w:t>
            </w:r>
          </w:p>
        </w:tc>
        <w:tc>
          <w:tcPr>
            <w:tcW w:w="524" w:type="pct"/>
          </w:tcPr>
          <w:p w14:paraId="530C238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531/79,793</w:t>
            </w:r>
          </w:p>
          <w:p w14:paraId="13BC3F4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.1%</w:t>
            </w:r>
          </w:p>
        </w:tc>
        <w:tc>
          <w:tcPr>
            <w:tcW w:w="428" w:type="pct"/>
          </w:tcPr>
          <w:p w14:paraId="37D4279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4648</w:t>
            </w:r>
          </w:p>
          <w:p w14:paraId="61007AF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9.3%)</w:t>
            </w:r>
          </w:p>
        </w:tc>
        <w:tc>
          <w:tcPr>
            <w:tcW w:w="404" w:type="pct"/>
          </w:tcPr>
          <w:p w14:paraId="6A793F46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46</w:t>
            </w:r>
          </w:p>
          <w:p w14:paraId="487D447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6.3%)</w:t>
            </w:r>
          </w:p>
        </w:tc>
        <w:tc>
          <w:tcPr>
            <w:tcW w:w="319" w:type="pct"/>
          </w:tcPr>
          <w:p w14:paraId="08B8292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8.4</w:t>
            </w:r>
          </w:p>
          <w:p w14:paraId="1C0F7F2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7.0 - 10.0)</w:t>
            </w:r>
          </w:p>
        </w:tc>
        <w:tc>
          <w:tcPr>
            <w:tcW w:w="428" w:type="pct"/>
          </w:tcPr>
          <w:p w14:paraId="198EE28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813</w:t>
            </w:r>
          </w:p>
          <w:p w14:paraId="19950E3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.6%)</w:t>
            </w:r>
          </w:p>
        </w:tc>
        <w:tc>
          <w:tcPr>
            <w:tcW w:w="404" w:type="pct"/>
          </w:tcPr>
          <w:p w14:paraId="064F1E2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09</w:t>
            </w:r>
          </w:p>
          <w:p w14:paraId="2444DDF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9.4%)</w:t>
            </w:r>
          </w:p>
        </w:tc>
        <w:tc>
          <w:tcPr>
            <w:tcW w:w="344" w:type="pct"/>
          </w:tcPr>
          <w:p w14:paraId="01051D9D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7.2</w:t>
            </w:r>
          </w:p>
          <w:p w14:paraId="3C4DB65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4.4 - 20.6)</w:t>
            </w:r>
          </w:p>
        </w:tc>
        <w:tc>
          <w:tcPr>
            <w:tcW w:w="501" w:type="pct"/>
          </w:tcPr>
          <w:p w14:paraId="0C58610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813/4648</w:t>
            </w:r>
          </w:p>
          <w:p w14:paraId="358F0470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9.0%)</w:t>
            </w:r>
          </w:p>
        </w:tc>
        <w:tc>
          <w:tcPr>
            <w:tcW w:w="745" w:type="pct"/>
          </w:tcPr>
          <w:p w14:paraId="4AAA0DA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09/246</w:t>
            </w:r>
          </w:p>
          <w:p w14:paraId="78DBD9F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5.0%)</w:t>
            </w:r>
          </w:p>
        </w:tc>
      </w:tr>
      <w:tr w:rsidR="009845D5" w:rsidRPr="001D47BC" w14:paraId="4CEF54C5" w14:textId="77777777" w:rsidTr="00603B40">
        <w:tc>
          <w:tcPr>
            <w:tcW w:w="903" w:type="pct"/>
          </w:tcPr>
          <w:p w14:paraId="0D312C64" w14:textId="77777777" w:rsidR="009845D5" w:rsidRPr="001D47BC" w:rsidRDefault="009845D5" w:rsidP="005C2C5E">
            <w:pPr>
              <w:ind w:left="163"/>
              <w:rPr>
                <w:bCs/>
                <w:sz w:val="20"/>
                <w:szCs w:val="20"/>
              </w:rPr>
            </w:pPr>
            <w:r w:rsidRPr="001D47BC">
              <w:rPr>
                <w:bCs/>
                <w:sz w:val="20"/>
                <w:szCs w:val="20"/>
              </w:rPr>
              <w:t>Birth center</w:t>
            </w:r>
          </w:p>
        </w:tc>
        <w:tc>
          <w:tcPr>
            <w:tcW w:w="524" w:type="pct"/>
          </w:tcPr>
          <w:p w14:paraId="32809E3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64/21,455</w:t>
            </w:r>
          </w:p>
          <w:p w14:paraId="0B4386E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0.8%</w:t>
            </w:r>
          </w:p>
        </w:tc>
        <w:tc>
          <w:tcPr>
            <w:tcW w:w="428" w:type="pct"/>
          </w:tcPr>
          <w:p w14:paraId="389BA96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382</w:t>
            </w:r>
          </w:p>
          <w:p w14:paraId="46BED1E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1.1%)</w:t>
            </w:r>
          </w:p>
        </w:tc>
        <w:tc>
          <w:tcPr>
            <w:tcW w:w="404" w:type="pct"/>
          </w:tcPr>
          <w:p w14:paraId="21882E1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98</w:t>
            </w:r>
          </w:p>
          <w:p w14:paraId="005CFCA7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59.8%)</w:t>
            </w:r>
          </w:p>
        </w:tc>
        <w:tc>
          <w:tcPr>
            <w:tcW w:w="319" w:type="pct"/>
          </w:tcPr>
          <w:p w14:paraId="0A55536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11.9</w:t>
            </w:r>
          </w:p>
          <w:p w14:paraId="066D943A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.7 - 16.3)</w:t>
            </w:r>
          </w:p>
        </w:tc>
        <w:tc>
          <w:tcPr>
            <w:tcW w:w="428" w:type="pct"/>
          </w:tcPr>
          <w:p w14:paraId="34DC35F3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900</w:t>
            </w:r>
          </w:p>
          <w:p w14:paraId="7F0E8165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4.2%)</w:t>
            </w:r>
          </w:p>
        </w:tc>
        <w:tc>
          <w:tcPr>
            <w:tcW w:w="404" w:type="pct"/>
          </w:tcPr>
          <w:p w14:paraId="6A86FBF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85</w:t>
            </w:r>
          </w:p>
          <w:p w14:paraId="577E4CA9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51.8%)</w:t>
            </w:r>
          </w:p>
        </w:tc>
        <w:tc>
          <w:tcPr>
            <w:tcW w:w="344" w:type="pct"/>
          </w:tcPr>
          <w:p w14:paraId="234FE63C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24.6</w:t>
            </w:r>
          </w:p>
          <w:p w14:paraId="4B40426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18.0 - 33.6)</w:t>
            </w:r>
          </w:p>
        </w:tc>
        <w:tc>
          <w:tcPr>
            <w:tcW w:w="501" w:type="pct"/>
          </w:tcPr>
          <w:p w14:paraId="7B40ECAB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900/2382</w:t>
            </w:r>
          </w:p>
          <w:p w14:paraId="04C4483F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37.8%)</w:t>
            </w:r>
          </w:p>
        </w:tc>
        <w:tc>
          <w:tcPr>
            <w:tcW w:w="745" w:type="pct"/>
          </w:tcPr>
          <w:p w14:paraId="7914508E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85/98</w:t>
            </w:r>
          </w:p>
          <w:p w14:paraId="1B635638" w14:textId="77777777" w:rsidR="009845D5" w:rsidRPr="001D47BC" w:rsidRDefault="009845D5" w:rsidP="005C2C5E">
            <w:pPr>
              <w:jc w:val="center"/>
              <w:rPr>
                <w:sz w:val="20"/>
                <w:szCs w:val="20"/>
              </w:rPr>
            </w:pPr>
            <w:r w:rsidRPr="001D47BC">
              <w:rPr>
                <w:sz w:val="20"/>
                <w:szCs w:val="20"/>
              </w:rPr>
              <w:t>(86.7%)</w:t>
            </w:r>
          </w:p>
        </w:tc>
      </w:tr>
    </w:tbl>
    <w:p w14:paraId="1493ECC6" w14:textId="77777777" w:rsidR="009845D5" w:rsidRPr="001D47BC" w:rsidRDefault="009845D5" w:rsidP="009845D5">
      <w:pPr>
        <w:suppressLineNumbers/>
        <w:rPr>
          <w:vertAlign w:val="superscript"/>
        </w:rPr>
      </w:pPr>
    </w:p>
    <w:p w14:paraId="243A810F" w14:textId="2046592E" w:rsidR="00603B40" w:rsidRDefault="00603B40" w:rsidP="009845D5">
      <w:pPr>
        <w:suppressLineNumbers/>
        <w:rPr>
          <w:vertAlign w:val="superscript"/>
        </w:rPr>
      </w:pPr>
      <w:r>
        <w:rPr>
          <w:vertAlign w:val="superscript"/>
        </w:rPr>
        <w:lastRenderedPageBreak/>
        <w:t>______</w:t>
      </w:r>
    </w:p>
    <w:p w14:paraId="779BF08A" w14:textId="0ED5340D" w:rsidR="00603B40" w:rsidRPr="00603B40" w:rsidRDefault="00603B40" w:rsidP="009845D5">
      <w:pPr>
        <w:suppressLineNumbers/>
        <w:rPr>
          <w:b/>
          <w:bCs/>
        </w:rPr>
      </w:pPr>
      <w:r w:rsidRPr="00603B40">
        <w:rPr>
          <w:b/>
          <w:bCs/>
        </w:rPr>
        <w:t>Notes:</w:t>
      </w:r>
    </w:p>
    <w:p w14:paraId="09EF2E4A" w14:textId="228C1CC2" w:rsidR="009845D5" w:rsidRPr="001D47BC" w:rsidRDefault="009845D5" w:rsidP="00603B40">
      <w:pPr>
        <w:suppressLineNumbers/>
        <w:tabs>
          <w:tab w:val="left" w:pos="180"/>
        </w:tabs>
        <w:ind w:left="180" w:hanging="180"/>
      </w:pPr>
      <w:proofErr w:type="spellStart"/>
      <w:r w:rsidRPr="001D47BC">
        <w:rPr>
          <w:vertAlign w:val="superscript"/>
        </w:rPr>
        <w:t>a</w:t>
      </w:r>
      <w:proofErr w:type="spellEnd"/>
      <w:r w:rsidRPr="001D47BC">
        <w:t xml:space="preserve"> </w:t>
      </w:r>
      <w:r w:rsidR="00603B40">
        <w:tab/>
      </w:r>
      <w:r w:rsidRPr="001D47BC">
        <w:t xml:space="preserve">States included in each region are as follows: Region 1: CT, MA, ME, NH, RI, VT; Region 2: DC, DE, NJ, NY, MD, PA; Region 3: AL, AR, FL, GA, LA, MS, NC, KY, SC, TN, VA, WV; Region 4: IA, IL, IN, KS, MI, MN, MO, ND, NE, OH, SD, WI; Region 5: AZ, CO, ID, MT, NM, NV, OK, TX, UT, WY; Region 6: AK, CA, HI, OR, WA. </w:t>
      </w:r>
    </w:p>
    <w:p w14:paraId="37CF95DD" w14:textId="7437F46C" w:rsidR="009845D5" w:rsidRPr="001D47BC" w:rsidRDefault="009845D5" w:rsidP="00603B40">
      <w:pPr>
        <w:suppressLineNumbers/>
        <w:tabs>
          <w:tab w:val="left" w:pos="180"/>
        </w:tabs>
        <w:ind w:left="180" w:hanging="180"/>
      </w:pPr>
      <w:r w:rsidRPr="001D47BC">
        <w:rPr>
          <w:bCs/>
          <w:sz w:val="20"/>
          <w:szCs w:val="20"/>
          <w:vertAlign w:val="superscript"/>
        </w:rPr>
        <w:t xml:space="preserve">b </w:t>
      </w:r>
      <w:r w:rsidR="00603B40">
        <w:rPr>
          <w:bCs/>
          <w:sz w:val="20"/>
          <w:szCs w:val="20"/>
          <w:vertAlign w:val="superscript"/>
        </w:rPr>
        <w:tab/>
      </w:r>
      <w:r w:rsidRPr="001D47BC">
        <w:t xml:space="preserve">Level of care integration as determined by </w:t>
      </w:r>
      <w:proofErr w:type="spellStart"/>
      <w:r w:rsidRPr="001D47BC">
        <w:t>Vedam</w:t>
      </w:r>
      <w:proofErr w:type="spellEnd"/>
      <w:r w:rsidRPr="001D47BC">
        <w:t xml:space="preserve"> S, Stoll K, </w:t>
      </w:r>
      <w:proofErr w:type="spellStart"/>
      <w:r w:rsidRPr="001D47BC">
        <w:t>MacDorman</w:t>
      </w:r>
      <w:proofErr w:type="spellEnd"/>
      <w:r w:rsidRPr="001D47BC">
        <w:t xml:space="preserve"> M, </w:t>
      </w:r>
      <w:proofErr w:type="spellStart"/>
      <w:r w:rsidRPr="001D47BC">
        <w:t>Declercq</w:t>
      </w:r>
      <w:proofErr w:type="spellEnd"/>
      <w:r w:rsidRPr="001D47BC">
        <w:t xml:space="preserve"> E, Cramer R, Cheyney M, et al. Mapping integration of midwives across the United States: Impact on access, equity, and outcomes. </w:t>
      </w:r>
      <w:proofErr w:type="spellStart"/>
      <w:r w:rsidRPr="001D47BC">
        <w:t>PLoS</w:t>
      </w:r>
      <w:proofErr w:type="spellEnd"/>
      <w:r w:rsidRPr="001D47BC">
        <w:t xml:space="preserve"> One. 2018;13(2</w:t>
      </w:r>
      <w:proofErr w:type="gramStart"/>
      <w:r w:rsidRPr="001D47BC">
        <w:t>):e</w:t>
      </w:r>
      <w:proofErr w:type="gramEnd"/>
      <w:r w:rsidRPr="001D47BC">
        <w:t xml:space="preserve">0192523. </w:t>
      </w:r>
    </w:p>
    <w:p w14:paraId="31B515FA" w14:textId="21A8CB0C" w:rsidR="009845D5" w:rsidRPr="001D47BC" w:rsidRDefault="009845D5" w:rsidP="00603B40">
      <w:pPr>
        <w:suppressLineNumbers/>
        <w:tabs>
          <w:tab w:val="left" w:pos="180"/>
        </w:tabs>
        <w:ind w:left="180" w:hanging="180"/>
      </w:pPr>
      <w:r w:rsidRPr="001D47BC">
        <w:rPr>
          <w:bCs/>
          <w:sz w:val="20"/>
          <w:szCs w:val="20"/>
          <w:vertAlign w:val="superscript"/>
        </w:rPr>
        <w:t xml:space="preserve">c </w:t>
      </w:r>
      <w:r w:rsidR="00603B40">
        <w:rPr>
          <w:bCs/>
          <w:sz w:val="20"/>
          <w:szCs w:val="20"/>
          <w:vertAlign w:val="superscript"/>
        </w:rPr>
        <w:tab/>
      </w:r>
      <w:r w:rsidRPr="001D47BC">
        <w:t xml:space="preserve">Low and high are defined as below or above the median of 37, so low: 0-37 and high 38-100. </w:t>
      </w:r>
    </w:p>
    <w:p w14:paraId="0B18F7BB" w14:textId="63824FEB" w:rsidR="009845D5" w:rsidRPr="001D47BC" w:rsidRDefault="009845D5" w:rsidP="00603B40">
      <w:pPr>
        <w:suppressLineNumbers/>
        <w:tabs>
          <w:tab w:val="left" w:pos="180"/>
        </w:tabs>
        <w:ind w:left="180" w:hanging="180"/>
        <w:rPr>
          <w:b/>
          <w:bCs/>
        </w:rPr>
      </w:pPr>
      <w:r w:rsidRPr="001D47BC">
        <w:rPr>
          <w:bCs/>
          <w:sz w:val="20"/>
          <w:szCs w:val="20"/>
          <w:vertAlign w:val="superscript"/>
        </w:rPr>
        <w:t xml:space="preserve">d </w:t>
      </w:r>
      <w:r w:rsidR="00603B40">
        <w:rPr>
          <w:bCs/>
          <w:sz w:val="20"/>
          <w:szCs w:val="20"/>
          <w:vertAlign w:val="superscript"/>
        </w:rPr>
        <w:tab/>
      </w:r>
      <w:r w:rsidRPr="001D47BC">
        <w:t xml:space="preserve">Low integration group, in increasing order of score, </w:t>
      </w:r>
      <w:proofErr w:type="gramStart"/>
      <w:r w:rsidRPr="001D47BC">
        <w:t>include:</w:t>
      </w:r>
      <w:proofErr w:type="gramEnd"/>
      <w:r w:rsidRPr="001D47BC">
        <w:t xml:space="preserve"> NC, AL, SD, OH, KS, MS, NE, OK, HI, IL, IA, KY, PA, CT, LA, DC, NV, GA, ND, MA, AR, WV, MI, SC, IN, ME.</w:t>
      </w:r>
    </w:p>
    <w:p w14:paraId="57E48797" w14:textId="1940CBEE" w:rsidR="009845D5" w:rsidRPr="001D47BC" w:rsidRDefault="009845D5" w:rsidP="00603B40">
      <w:pPr>
        <w:suppressLineNumbers/>
        <w:tabs>
          <w:tab w:val="left" w:pos="180"/>
        </w:tabs>
        <w:ind w:left="180" w:hanging="180"/>
      </w:pPr>
      <w:r w:rsidRPr="001D47BC">
        <w:rPr>
          <w:bCs/>
          <w:sz w:val="20"/>
          <w:szCs w:val="20"/>
          <w:vertAlign w:val="superscript"/>
        </w:rPr>
        <w:t xml:space="preserve">e </w:t>
      </w:r>
      <w:r w:rsidR="00603B40">
        <w:rPr>
          <w:bCs/>
          <w:sz w:val="20"/>
          <w:szCs w:val="20"/>
          <w:vertAlign w:val="superscript"/>
        </w:rPr>
        <w:tab/>
      </w:r>
      <w:r w:rsidRPr="001D47BC">
        <w:t xml:space="preserve">High integration, in increasing order, </w:t>
      </w:r>
      <w:proofErr w:type="gramStart"/>
      <w:r w:rsidRPr="001D47BC">
        <w:t>includes:</w:t>
      </w:r>
      <w:proofErr w:type="gramEnd"/>
      <w:r w:rsidRPr="001D47BC">
        <w:t xml:space="preserve"> MD, MO, CO, TN, VA, DE, FL, TX, WI, AK, CA, WY, VT, MN, NH, UT, ID, MT, AZ, RI, NY, NJ, OR, NM, WA.</w:t>
      </w:r>
    </w:p>
    <w:p w14:paraId="753290B5" w14:textId="77777777" w:rsidR="009845D5" w:rsidRDefault="009845D5" w:rsidP="009845D5"/>
    <w:p w14:paraId="5CFA459D" w14:textId="2FE65C54" w:rsidR="00771DEC" w:rsidRDefault="00771DEC"/>
    <w:sectPr w:rsidR="00771DEC" w:rsidSect="00603B40">
      <w:headerReference w:type="even" r:id="rId7"/>
      <w:headerReference w:type="default" r:id="rId8"/>
      <w:headerReference w:type="first" r:id="rId9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B03D35" w14:textId="77777777" w:rsidR="008536E7" w:rsidRDefault="008536E7">
      <w:r>
        <w:separator/>
      </w:r>
    </w:p>
  </w:endnote>
  <w:endnote w:type="continuationSeparator" w:id="0">
    <w:p w14:paraId="4B8710A6" w14:textId="77777777" w:rsidR="008536E7" w:rsidRDefault="00853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659486" w14:textId="77777777" w:rsidR="008536E7" w:rsidRDefault="008536E7">
      <w:r>
        <w:separator/>
      </w:r>
    </w:p>
  </w:footnote>
  <w:footnote w:type="continuationSeparator" w:id="0">
    <w:p w14:paraId="662F7D88" w14:textId="77777777" w:rsidR="008536E7" w:rsidRDefault="008536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2015180"/>
      <w:docPartObj>
        <w:docPartGallery w:val="Page Numbers (Top of Page)"/>
        <w:docPartUnique/>
      </w:docPartObj>
    </w:sdtPr>
    <w:sdtContent>
      <w:p w14:paraId="6F2E770D" w14:textId="77777777" w:rsidR="00C46DF0" w:rsidRDefault="00000000" w:rsidP="00552C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49A1233" w14:textId="77777777" w:rsidR="00C46DF0" w:rsidRDefault="00C46DF0" w:rsidP="0043186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61722742"/>
      <w:docPartObj>
        <w:docPartGallery w:val="Page Numbers (Top of Page)"/>
        <w:docPartUnique/>
      </w:docPartObj>
    </w:sdtPr>
    <w:sdtContent>
      <w:p w14:paraId="29DB6948" w14:textId="77777777" w:rsidR="00C46DF0" w:rsidRDefault="00000000" w:rsidP="00552C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62C818" w14:textId="77777777" w:rsidR="00C46DF0" w:rsidRDefault="00000000" w:rsidP="00431864">
    <w:pPr>
      <w:pStyle w:val="Header"/>
      <w:ind w:right="360"/>
    </w:pPr>
    <w:r>
      <w:t>Maternal and neonatal outcomes in breech community birth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73C562" w14:textId="1EC2CB34" w:rsidR="00603B40" w:rsidRPr="00603B40" w:rsidRDefault="00603B40" w:rsidP="00603B40">
    <w:pPr>
      <w:suppressLineNumbers/>
      <w:rPr>
        <w:b/>
        <w:bCs/>
      </w:rPr>
    </w:pPr>
    <w:r>
      <w:rPr>
        <w:b/>
        <w:bCs/>
      </w:rPr>
      <w:t xml:space="preserve">S3 </w:t>
    </w:r>
    <w:r w:rsidRPr="001D47BC">
      <w:rPr>
        <w:b/>
        <w:bCs/>
      </w:rPr>
      <w:t>Table. Cesarean and intrapartum transfer, by fetal presentation (stratified by region, level of care integration, and planned site of birth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414297"/>
    <w:multiLevelType w:val="hybridMultilevel"/>
    <w:tmpl w:val="CF242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E64DB"/>
    <w:multiLevelType w:val="hybridMultilevel"/>
    <w:tmpl w:val="D2DA9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D141ED"/>
    <w:multiLevelType w:val="hybridMultilevel"/>
    <w:tmpl w:val="E750A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50308"/>
    <w:multiLevelType w:val="hybridMultilevel"/>
    <w:tmpl w:val="EEFA7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5530">
    <w:abstractNumId w:val="0"/>
  </w:num>
  <w:num w:numId="2" w16cid:durableId="414058738">
    <w:abstractNumId w:val="1"/>
  </w:num>
  <w:num w:numId="3" w16cid:durableId="1325468906">
    <w:abstractNumId w:val="3"/>
  </w:num>
  <w:num w:numId="4" w16cid:durableId="4809246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BA"/>
    <w:rsid w:val="0002490F"/>
    <w:rsid w:val="000347F2"/>
    <w:rsid w:val="000A70F2"/>
    <w:rsid w:val="001440D7"/>
    <w:rsid w:val="00156EC7"/>
    <w:rsid w:val="00164115"/>
    <w:rsid w:val="001733E7"/>
    <w:rsid w:val="00185633"/>
    <w:rsid w:val="001A4743"/>
    <w:rsid w:val="001A52A7"/>
    <w:rsid w:val="00224343"/>
    <w:rsid w:val="002351A6"/>
    <w:rsid w:val="002538E8"/>
    <w:rsid w:val="00343D77"/>
    <w:rsid w:val="00354BF4"/>
    <w:rsid w:val="00415D7F"/>
    <w:rsid w:val="00464351"/>
    <w:rsid w:val="004A4ABA"/>
    <w:rsid w:val="004A5322"/>
    <w:rsid w:val="00503B46"/>
    <w:rsid w:val="00543F83"/>
    <w:rsid w:val="00580464"/>
    <w:rsid w:val="0058272E"/>
    <w:rsid w:val="00584BC4"/>
    <w:rsid w:val="005D06D2"/>
    <w:rsid w:val="00603B40"/>
    <w:rsid w:val="006137D6"/>
    <w:rsid w:val="00643299"/>
    <w:rsid w:val="0064452D"/>
    <w:rsid w:val="006A757C"/>
    <w:rsid w:val="0070064C"/>
    <w:rsid w:val="0073262B"/>
    <w:rsid w:val="00756D38"/>
    <w:rsid w:val="00771DEC"/>
    <w:rsid w:val="007B2EBF"/>
    <w:rsid w:val="007B5552"/>
    <w:rsid w:val="007D6847"/>
    <w:rsid w:val="007E3507"/>
    <w:rsid w:val="007E5D46"/>
    <w:rsid w:val="008104F8"/>
    <w:rsid w:val="008536E7"/>
    <w:rsid w:val="00870831"/>
    <w:rsid w:val="00877210"/>
    <w:rsid w:val="008A378D"/>
    <w:rsid w:val="008C0A4D"/>
    <w:rsid w:val="009350CC"/>
    <w:rsid w:val="00963527"/>
    <w:rsid w:val="009845D5"/>
    <w:rsid w:val="009A1160"/>
    <w:rsid w:val="009B6B8E"/>
    <w:rsid w:val="009E064B"/>
    <w:rsid w:val="009F664B"/>
    <w:rsid w:val="00A83B95"/>
    <w:rsid w:val="00AA6ECC"/>
    <w:rsid w:val="00AF60AF"/>
    <w:rsid w:val="00B0020B"/>
    <w:rsid w:val="00B13400"/>
    <w:rsid w:val="00B15C52"/>
    <w:rsid w:val="00B258A3"/>
    <w:rsid w:val="00B61E45"/>
    <w:rsid w:val="00B86B49"/>
    <w:rsid w:val="00BC5B57"/>
    <w:rsid w:val="00C3464E"/>
    <w:rsid w:val="00C46DF0"/>
    <w:rsid w:val="00C6672C"/>
    <w:rsid w:val="00CA2400"/>
    <w:rsid w:val="00CB5413"/>
    <w:rsid w:val="00CE1D88"/>
    <w:rsid w:val="00CF1B07"/>
    <w:rsid w:val="00D55878"/>
    <w:rsid w:val="00DC3388"/>
    <w:rsid w:val="00DC448E"/>
    <w:rsid w:val="00DF3A58"/>
    <w:rsid w:val="00E42B0A"/>
    <w:rsid w:val="00E674B2"/>
    <w:rsid w:val="00E75B22"/>
    <w:rsid w:val="00EF0565"/>
    <w:rsid w:val="00EF211E"/>
    <w:rsid w:val="00F00F02"/>
    <w:rsid w:val="00F07622"/>
    <w:rsid w:val="00F1151A"/>
    <w:rsid w:val="00F350BD"/>
    <w:rsid w:val="00F978C2"/>
    <w:rsid w:val="00FC43BA"/>
    <w:rsid w:val="00FC52AC"/>
    <w:rsid w:val="00FD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E31DC"/>
  <w15:chartTrackingRefBased/>
  <w15:docId w15:val="{A0A6032E-EA9A-ED49-9FB1-F7982819B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AB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A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ABA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A4ABA"/>
  </w:style>
  <w:style w:type="paragraph" w:styleId="ListParagraph">
    <w:name w:val="List Paragraph"/>
    <w:basedOn w:val="Normal"/>
    <w:uiPriority w:val="34"/>
    <w:qFormat/>
    <w:rsid w:val="004A4AB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A4ABA"/>
  </w:style>
  <w:style w:type="character" w:customStyle="1" w:styleId="EndNoteBibliographyChar">
    <w:name w:val="EndNote Bibliography Char"/>
    <w:basedOn w:val="DefaultParagraphFont"/>
    <w:link w:val="EndNoteBibliography"/>
    <w:rsid w:val="004A4ABA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4ABA"/>
    <w:rPr>
      <w:sz w:val="16"/>
      <w:szCs w:val="16"/>
    </w:rPr>
  </w:style>
  <w:style w:type="table" w:styleId="TableGrid">
    <w:name w:val="Table Grid"/>
    <w:basedOn w:val="TableNormal"/>
    <w:uiPriority w:val="39"/>
    <w:rsid w:val="004A4ABA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03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B4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Schafer</dc:creator>
  <cp:keywords/>
  <dc:description/>
  <cp:lastModifiedBy>Robyn Schafer</cp:lastModifiedBy>
  <cp:revision>2</cp:revision>
  <dcterms:created xsi:type="dcterms:W3CDTF">2024-06-07T18:31:00Z</dcterms:created>
  <dcterms:modified xsi:type="dcterms:W3CDTF">2024-06-07T18:31:00Z</dcterms:modified>
</cp:coreProperties>
</file>